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jc w:val="both"/>
        <w:rPr>
          <w:rFonts w:ascii="Times New Roman" w:hAnsi="Times New Roman" w:cs="Times New Roman"/>
          <w:b w:val="0"/>
          <w:bCs/>
          <w:i w:val="0"/>
          <w:iCs/>
          <w:color w:val="C00000"/>
          <w:sz w:val="20"/>
          <w:szCs w:val="20"/>
        </w:rPr>
      </w:pPr>
    </w:p>
    <w:tbl>
      <w:tblPr>
        <w:tblStyle w:val="2"/>
        <w:tblW w:w="949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4"/>
        <w:gridCol w:w="1537"/>
        <w:gridCol w:w="872"/>
        <w:gridCol w:w="1829"/>
        <w:gridCol w:w="9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left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Unweighted</w:t>
            </w:r>
          </w:p>
        </w:tc>
        <w:tc>
          <w:tcPr>
            <w:tcW w:w="2764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Weigh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Underlying Leading Cause of Death</w:t>
            </w:r>
          </w:p>
        </w:tc>
        <w:tc>
          <w:tcPr>
            <w:tcW w:w="15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95% CI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43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Diseases of heart </w:t>
            </w:r>
          </w:p>
        </w:tc>
        <w:tc>
          <w:tcPr>
            <w:tcW w:w="5173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28 (0.66, 2.4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25 (0.62, 2.5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7 (0.32, 1.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5 (0.14, 2.9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Malignant neoplasms 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C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3 (0.19, 0.9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5 (0.11, 1.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0 (0.18, 1.3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17 (0.04, 0.7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hronic lower respiratory diseases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umber of events = 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ccidents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08 (0.54, 2.1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8 (0.39, 2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39 (0.65, 2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35 (0.52, 3.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7 (0.16, 3.7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8 (0.07, 1.9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5 (0.03, 3.9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03 (0.12, 8.5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lzheimer’s disease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umber of events = 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5 (0.14, 2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9 (0.16, 2.9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17 (0.24, 5.7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8 (0.12, 2.9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Influenza and pneumonia 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3.28 (0.00, ∞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2.91 (0.29, 29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97 (0.00, ∞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7 (0.18, 5.1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Nephritis, nephrotic syndrome and nephrosis 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 (0.00, ∞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C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 (0.00, ∞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ll other causes</w:t>
            </w:r>
          </w:p>
        </w:tc>
        <w:tc>
          <w:tcPr>
            <w:tcW w:w="5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De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lt;50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0 nmol/L≤25(OH)D ≤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31 (0.84, 2.0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DejaVu Sans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1.30 (0.80, 2.1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right="102" w:firstLine="200" w:firstLineChars="10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ufficiency (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5(OH)D &gt;75 nmol/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72 (0.37, 1.3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64 (0.30, 1.3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140" w:lineRule="exact"/>
              <w:ind w:left="100" w:right="102"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9497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breviat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: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HR =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Hazard ratios;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CI = Confidence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terva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OH)D = 25-hydroxyvitamin 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HRs were adjusted for age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race,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nnua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househol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income, marital status, education level, BMI, diabetes, hypertension, weak/failing kidneys, and total cholesterol.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This result is unreliabl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ee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https://stat.ethz.ch/pipermail/r-help/2008-September/174201.html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A046029" w:usb3="00000000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B00168"/>
    <w:rsid w:val="24B0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7:01:00Z</dcterms:created>
  <dc:creator>wps</dc:creator>
  <cp:lastModifiedBy>wps</cp:lastModifiedBy>
  <dcterms:modified xsi:type="dcterms:W3CDTF">2025-08-16T17:0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BCA916D678E141989DD2EF40094A05FE_11</vt:lpwstr>
  </property>
</Properties>
</file>